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85E0B" w14:textId="5DEE1831" w:rsidR="003C2A8B" w:rsidRDefault="003C2A8B" w:rsidP="003C2A8B">
      <w:pPr>
        <w:spacing w:after="24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Appendix </w:t>
      </w:r>
      <w:r w:rsidR="002A6F67">
        <w:rPr>
          <w:rFonts w:ascii="Calibri" w:eastAsia="Times New Roman" w:hAnsi="Calibri" w:cs="Calibri"/>
          <w:color w:val="000000"/>
        </w:rPr>
        <w:t>S</w:t>
      </w:r>
      <w:r>
        <w:rPr>
          <w:rFonts w:ascii="Calibri" w:eastAsia="Times New Roman" w:hAnsi="Calibri" w:cs="Calibri"/>
          <w:color w:val="000000"/>
        </w:rPr>
        <w:t xml:space="preserve">2. </w:t>
      </w:r>
      <w:r w:rsidRPr="000C48A6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 w:rsidR="002A6F67">
        <w:rPr>
          <w:rFonts w:ascii="Calibri" w:eastAsia="Times New Roman" w:hAnsi="Calibri" w:cs="Calibri"/>
          <w:b/>
          <w:bCs/>
          <w:color w:val="000000"/>
        </w:rPr>
        <w:t>S</w:t>
      </w:r>
      <w:bookmarkStart w:id="0" w:name="_GoBack"/>
      <w:bookmarkEnd w:id="0"/>
      <w:r w:rsidRPr="000C48A6">
        <w:rPr>
          <w:rFonts w:ascii="Calibri" w:eastAsia="Times New Roman" w:hAnsi="Calibri" w:cs="Calibri"/>
          <w:b/>
          <w:bCs/>
          <w:color w:val="000000"/>
        </w:rPr>
        <w:t>1.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566428">
        <w:rPr>
          <w:rFonts w:ascii="Calibri" w:eastAsia="Times New Roman" w:hAnsi="Calibri" w:cs="Calibri"/>
          <w:color w:val="000000"/>
        </w:rPr>
        <w:t>Participant characteristics</w:t>
      </w:r>
    </w:p>
    <w:tbl>
      <w:tblPr>
        <w:tblW w:w="122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80"/>
        <w:gridCol w:w="1650"/>
        <w:gridCol w:w="719"/>
        <w:gridCol w:w="831"/>
        <w:gridCol w:w="1601"/>
        <w:gridCol w:w="2242"/>
        <w:gridCol w:w="4165"/>
      </w:tblGrid>
      <w:tr w:rsidR="003C2A8B" w:rsidRPr="000C48A6" w14:paraId="0B68BB10" w14:textId="77777777" w:rsidTr="003C2A8B">
        <w:trPr>
          <w:trHeight w:val="51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AB15" w14:textId="77777777" w:rsidR="003C2A8B" w:rsidRPr="000C48A6" w:rsidRDefault="003C2A8B" w:rsidP="00526CB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rticipant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0B5C" w14:textId="77777777" w:rsidR="003C2A8B" w:rsidRPr="000C48A6" w:rsidRDefault="003C2A8B" w:rsidP="00526CB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id</w:t>
            </w:r>
            <w:proofErr w:type="spellEnd"/>
            <w:r w:rsidRPr="000C48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Cancer Q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B43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96F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B06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AF5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est education level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78BC" w14:textId="58DA8310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ious personal data sharing ex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ience</w:t>
            </w:r>
          </w:p>
        </w:tc>
      </w:tr>
      <w:tr w:rsidR="003C2A8B" w:rsidRPr="000C48A6" w14:paraId="2531C2B1" w14:textId="77777777" w:rsidTr="003C2A8B">
        <w:trPr>
          <w:trHeight w:val="462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048B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1705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027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8AF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A88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521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SEs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BFF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46B09703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CC0F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010F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A3B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C3C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44AD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52F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082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41B871E0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15A5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46B0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AF9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419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179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F97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vels</w:t>
            </w:r>
            <w:proofErr w:type="spellEnd"/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27B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research</w:t>
            </w:r>
          </w:p>
        </w:tc>
      </w:tr>
      <w:tr w:rsidR="003C2A8B" w:rsidRPr="000C48A6" w14:paraId="3809C4C3" w14:textId="77777777" w:rsidTr="003C2A8B">
        <w:trPr>
          <w:trHeight w:val="76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6DA6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59E2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387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601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F59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CA1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vels</w:t>
            </w:r>
            <w:proofErr w:type="spellEnd"/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D9FD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Market research </w:t>
            </w:r>
          </w:p>
        </w:tc>
      </w:tr>
      <w:tr w:rsidR="003C2A8B" w:rsidRPr="000C48A6" w14:paraId="3FA5FC4A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3585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1080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C88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CE9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5D4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rkshire &amp; the Humber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528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SEs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6BD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40F74B46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7826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3EC5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D3C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16D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3F3A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56F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vels</w:t>
            </w:r>
            <w:proofErr w:type="spellEnd"/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BCE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5BF72686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8B1A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5A01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D85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64B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660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CDD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vels</w:t>
            </w:r>
            <w:proofErr w:type="spellEnd"/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EDF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4FF458C9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BDF2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  <w:t>108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A988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9E3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  <w:t>1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C60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B64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  <w:t>South We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1F8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  <w:t>Alevels</w:t>
            </w:r>
            <w:proofErr w:type="spellEnd"/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83E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222222"/>
                <w:sz w:val="20"/>
                <w:szCs w:val="20"/>
              </w:rPr>
              <w:t>Never shared</w:t>
            </w:r>
          </w:p>
        </w:tc>
      </w:tr>
      <w:tr w:rsidR="003C2A8B" w:rsidRPr="000C48A6" w14:paraId="2B696FD4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FA72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E90B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07C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A99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F97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54D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E40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69CC8337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F3F5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AC9C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B5C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D28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6DD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022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vels</w:t>
            </w:r>
            <w:proofErr w:type="spellEnd"/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9AF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133E3527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C97E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D1EB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1AD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3DE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058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103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D19D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itable research</w:t>
            </w:r>
          </w:p>
        </w:tc>
      </w:tr>
      <w:tr w:rsidR="003C2A8B" w:rsidRPr="000C48A6" w14:paraId="650E852A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C6B9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91D4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5E1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62C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4E4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F02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C82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research</w:t>
            </w:r>
          </w:p>
        </w:tc>
      </w:tr>
      <w:tr w:rsidR="003C2A8B" w:rsidRPr="000C48A6" w14:paraId="3A261DE2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85E7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F378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028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0CB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B4D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1B9D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18C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37CD0445" w14:textId="77777777" w:rsidTr="003C2A8B">
        <w:trPr>
          <w:trHeight w:val="76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2BCF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93B1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D1ED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6F2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0C8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1C3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0580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arket research</w:t>
            </w:r>
          </w:p>
        </w:tc>
      </w:tr>
      <w:tr w:rsidR="003C2A8B" w:rsidRPr="000C48A6" w14:paraId="63AE81D7" w14:textId="77777777" w:rsidTr="003C2A8B">
        <w:trPr>
          <w:trHeight w:val="76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96BE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E266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21B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7DC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475D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9A7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6C5C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arket research</w:t>
            </w:r>
          </w:p>
        </w:tc>
      </w:tr>
      <w:tr w:rsidR="003C2A8B" w:rsidRPr="000C48A6" w14:paraId="45C90B6A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FC6F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F450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473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5AD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2EB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EE3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SEs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19A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1A113B55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7CE3A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17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F766A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973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5F7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125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9ED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vels</w:t>
            </w:r>
            <w:proofErr w:type="spellEnd"/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CAD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159B5B2A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E474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EEEF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3AE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FE3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59F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BFC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vels</w:t>
            </w:r>
            <w:proofErr w:type="spellEnd"/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22D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2BB9A4C7" w14:textId="77777777" w:rsidTr="003C2A8B">
        <w:trPr>
          <w:trHeight w:val="76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118F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505F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39E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5A9D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10F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104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vels</w:t>
            </w:r>
            <w:proofErr w:type="spellEnd"/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678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arket research</w:t>
            </w:r>
          </w:p>
        </w:tc>
      </w:tr>
      <w:tr w:rsidR="003C2A8B" w:rsidRPr="000C48A6" w14:paraId="6F0CC944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3393E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B5ED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F3A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399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F28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411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SEs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DD5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research</w:t>
            </w:r>
          </w:p>
        </w:tc>
      </w:tr>
      <w:tr w:rsidR="003C2A8B" w:rsidRPr="000C48A6" w14:paraId="06FA6E14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3468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599C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C21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AF1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E5B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rkshire &amp; the Humber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18DA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160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056812AF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987B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F8EC3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8DC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FB5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F4B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FE3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014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753C8053" w14:textId="77777777" w:rsidTr="003C2A8B">
        <w:trPr>
          <w:trHeight w:val="127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69CB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3649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3687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42F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D30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8C9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SEs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797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arket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haritable research</w:t>
            </w:r>
          </w:p>
        </w:tc>
      </w:tr>
      <w:tr w:rsidR="003C2A8B" w:rsidRPr="000C48A6" w14:paraId="453CBEEB" w14:textId="77777777" w:rsidTr="003C2A8B">
        <w:trPr>
          <w:trHeight w:val="127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F60D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31AF9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C2E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3ED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25F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D54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603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arket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haritable research</w:t>
            </w:r>
          </w:p>
        </w:tc>
      </w:tr>
      <w:tr w:rsidR="003C2A8B" w:rsidRPr="000C48A6" w14:paraId="079CAB2F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2107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EA5A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4C3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E6A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5F5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9D0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BD0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research</w:t>
            </w:r>
          </w:p>
        </w:tc>
      </w:tr>
      <w:tr w:rsidR="003C2A8B" w:rsidRPr="000C48A6" w14:paraId="562EA80D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E44C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F042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D3BD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E99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A10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rkshire &amp; the Humber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221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C8EA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467E9987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DC0E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DD0E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41F0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36B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E92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A0F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D9C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25395001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B6C6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7E87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EE8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16E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19F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239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882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13E4C0BD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ED10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4938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AAF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3D8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E51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920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D4E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0FC71255" w14:textId="77777777" w:rsidTr="003C2A8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D5F2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8319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3C4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8D1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A93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1C8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9C2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633A4413" w14:textId="77777777" w:rsidTr="003C2A8B">
        <w:trPr>
          <w:trHeight w:val="76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70704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510E1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534D8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929A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F7D6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B9A5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AF2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itable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arket research</w:t>
            </w:r>
          </w:p>
        </w:tc>
      </w:tr>
      <w:tr w:rsidR="003C2A8B" w:rsidRPr="000C48A6" w14:paraId="468BA94C" w14:textId="77777777" w:rsidTr="003C2A8B">
        <w:trPr>
          <w:trHeight w:val="25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28ADB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5DA5C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6DD5A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6AF2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9018A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rkshire &amp; the Humbe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CFDB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8B7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research</w:t>
            </w:r>
          </w:p>
        </w:tc>
      </w:tr>
      <w:tr w:rsidR="003C2A8B" w:rsidRPr="000C48A6" w14:paraId="6AB48EE5" w14:textId="77777777" w:rsidTr="003C2A8B">
        <w:trPr>
          <w:trHeight w:val="76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A9F60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10CC1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30ABA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F476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31F5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66682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668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arket research</w:t>
            </w:r>
          </w:p>
        </w:tc>
      </w:tr>
      <w:tr w:rsidR="003C2A8B" w:rsidRPr="000C48A6" w14:paraId="578BF3E3" w14:textId="77777777" w:rsidTr="003C2A8B">
        <w:trPr>
          <w:trHeight w:val="25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AE932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0DC43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EB98D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12D70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90C0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E9F5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394B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5E7DC943" w14:textId="77777777" w:rsidTr="003C2A8B">
        <w:trPr>
          <w:trHeight w:val="25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81E0A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51F8D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84DB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A827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B8A95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06C4A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3DE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  <w:tr w:rsidR="003C2A8B" w:rsidRPr="000C48A6" w14:paraId="6120CBBF" w14:textId="77777777" w:rsidTr="003C2A8B">
        <w:trPr>
          <w:trHeight w:val="25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EF818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061A5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EE83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011D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999AE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99EF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8C8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hared</w:t>
            </w:r>
          </w:p>
        </w:tc>
      </w:tr>
      <w:tr w:rsidR="003C2A8B" w:rsidRPr="000C48A6" w14:paraId="0EF1B9C2" w14:textId="77777777" w:rsidTr="003C2A8B">
        <w:trPr>
          <w:trHeight w:val="25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54603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BC2F3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2A04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C4A0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157F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rkshire &amp; the Humbe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7B17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C27B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research</w:t>
            </w:r>
          </w:p>
        </w:tc>
      </w:tr>
      <w:tr w:rsidR="003C2A8B" w:rsidRPr="000C48A6" w14:paraId="0858245B" w14:textId="77777777" w:rsidTr="003C2A8B">
        <w:trPr>
          <w:trHeight w:val="25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00F7B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ED0E0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ian / 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0107F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599ED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EDF0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E154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7466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research</w:t>
            </w:r>
          </w:p>
        </w:tc>
      </w:tr>
      <w:tr w:rsidR="003C2A8B" w:rsidRPr="000C48A6" w14:paraId="2AB3C1A5" w14:textId="77777777" w:rsidTr="003C2A8B">
        <w:trPr>
          <w:trHeight w:val="127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76C7C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99814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C1899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87D8C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54723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6FD6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43A4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arket research</w:t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haritable research</w:t>
            </w:r>
          </w:p>
        </w:tc>
      </w:tr>
      <w:tr w:rsidR="003C2A8B" w:rsidRPr="000C48A6" w14:paraId="2F995D46" w14:textId="77777777" w:rsidTr="003C2A8B">
        <w:trPr>
          <w:trHeight w:val="255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8B354" w14:textId="77777777" w:rsidR="003C2A8B" w:rsidRPr="000C48A6" w:rsidRDefault="003C2A8B" w:rsidP="00526CB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475EE" w14:textId="77777777" w:rsidR="003C2A8B" w:rsidRPr="000C48A6" w:rsidRDefault="003C2A8B" w:rsidP="00526C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wel Cance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D1231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F966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9B48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F60FA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5107" w14:textId="77777777" w:rsidR="003C2A8B" w:rsidRPr="000C48A6" w:rsidRDefault="003C2A8B" w:rsidP="00526C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8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ure</w:t>
            </w:r>
          </w:p>
        </w:tc>
      </w:tr>
    </w:tbl>
    <w:p w14:paraId="299C1734" w14:textId="77777777" w:rsidR="003C2A8B" w:rsidRDefault="003C2A8B" w:rsidP="003C2A8B">
      <w:pPr>
        <w:spacing w:after="240"/>
        <w:rPr>
          <w:rFonts w:ascii="Times New Roman" w:eastAsia="Times New Roman" w:hAnsi="Times New Roman" w:cs="Times New Roman"/>
        </w:rPr>
      </w:pPr>
    </w:p>
    <w:p w14:paraId="4477F9E7" w14:textId="77777777" w:rsidR="003C2A8B" w:rsidRDefault="003C2A8B"/>
    <w:sectPr w:rsidR="003C2A8B" w:rsidSect="003C2A8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A8B"/>
    <w:rsid w:val="001F5D49"/>
    <w:rsid w:val="002A6F67"/>
    <w:rsid w:val="003C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3CA9"/>
  <w15:chartTrackingRefBased/>
  <w15:docId w15:val="{FB93DB87-EE56-9845-947C-13AD3BEBF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hiells</dc:creator>
  <cp:keywords/>
  <dc:description/>
  <cp:lastModifiedBy>Bhuvaneswari A.</cp:lastModifiedBy>
  <cp:revision>2</cp:revision>
  <dcterms:created xsi:type="dcterms:W3CDTF">2021-11-09T15:25:00Z</dcterms:created>
  <dcterms:modified xsi:type="dcterms:W3CDTF">2022-06-01T04:57:00Z</dcterms:modified>
</cp:coreProperties>
</file>